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37C" w:rsidRPr="007C67A5" w:rsidRDefault="0072137C" w:rsidP="007213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9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ntimuru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ulusarau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ational Park</w:t>
      </w:r>
    </w:p>
    <w:tbl>
      <w:tblPr>
        <w:tblStyle w:val="TableGrid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009"/>
        <w:gridCol w:w="236"/>
        <w:gridCol w:w="1469"/>
        <w:gridCol w:w="2448"/>
      </w:tblGrid>
      <w:tr w:rsidR="0072137C" w:rsidRPr="004C6ADA" w:rsidTr="00E869A7">
        <w:trPr>
          <w:trHeight w:val="300"/>
        </w:trPr>
        <w:tc>
          <w:tcPr>
            <w:tcW w:w="298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2137C" w:rsidRPr="004C6ADA" w:rsidRDefault="0072137C" w:rsidP="00E869A7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2137C" w:rsidRPr="004C6ADA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2137C" w:rsidRPr="004C6ADA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2137C" w:rsidRPr="004C6ADA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2137C" w:rsidRPr="004C6ADA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44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2137C" w:rsidRPr="004C6ADA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Ra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QQ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Difference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36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71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8.16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8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6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61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1.77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0.44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71.62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64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.81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.98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8.87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0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77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24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6.40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4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8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85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6.47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3.99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93.54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60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.63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.15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4.54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440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00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236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72137C" w:rsidRPr="00F25A15" w:rsidRDefault="0072137C" w:rsidP="00E869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448" w:type="dxa"/>
            <w:noWrap/>
          </w:tcPr>
          <w:p w:rsidR="0072137C" w:rsidRPr="00F25A15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3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tcBorders>
              <w:top w:val="single" w:sz="4" w:space="0" w:color="auto"/>
            </w:tcBorders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602" w:type="dxa"/>
            <w:gridSpan w:val="5"/>
            <w:tcBorders>
              <w:top w:val="single" w:sz="4" w:space="0" w:color="auto"/>
            </w:tcBorders>
            <w:noWrap/>
          </w:tcPr>
          <w:p w:rsidR="0072137C" w:rsidRPr="004C6ADA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7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602" w:type="dxa"/>
            <w:gridSpan w:val="5"/>
            <w:noWrap/>
          </w:tcPr>
          <w:p w:rsidR="0072137C" w:rsidRPr="004C6ADA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5</w:t>
            </w:r>
          </w:p>
        </w:tc>
      </w:tr>
      <w:tr w:rsidR="0072137C" w:rsidRPr="004C6ADA" w:rsidTr="00E869A7">
        <w:trPr>
          <w:trHeight w:val="300"/>
        </w:trPr>
        <w:tc>
          <w:tcPr>
            <w:tcW w:w="2988" w:type="dxa"/>
            <w:tcBorders>
              <w:bottom w:val="double" w:sz="12" w:space="0" w:color="auto"/>
            </w:tcBorders>
            <w:noWrap/>
          </w:tcPr>
          <w:p w:rsidR="0072137C" w:rsidRPr="004C6ADA" w:rsidRDefault="0072137C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02" w:type="dxa"/>
            <w:gridSpan w:val="5"/>
            <w:tcBorders>
              <w:bottom w:val="double" w:sz="12" w:space="0" w:color="auto"/>
            </w:tcBorders>
            <w:noWrap/>
          </w:tcPr>
          <w:p w:rsidR="0072137C" w:rsidRDefault="0072137C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9</w:t>
            </w:r>
          </w:p>
        </w:tc>
      </w:tr>
    </w:tbl>
    <w:bookmarkEnd w:id="0"/>
    <w:p w:rsidR="0027535B" w:rsidRDefault="0072137C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252"/>
    <w:rsid w:val="0027535B"/>
    <w:rsid w:val="0060523E"/>
    <w:rsid w:val="0072137C"/>
    <w:rsid w:val="00806412"/>
    <w:rsid w:val="008A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37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37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37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37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2</cp:revision>
  <dcterms:created xsi:type="dcterms:W3CDTF">2015-04-18T00:02:00Z</dcterms:created>
  <dcterms:modified xsi:type="dcterms:W3CDTF">2015-04-18T00:02:00Z</dcterms:modified>
</cp:coreProperties>
</file>